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1761CB" w:rsidRDefault="00F01F1E">
      <w:pPr>
        <w:rPr>
          <w:b/>
        </w:rPr>
      </w:pPr>
      <w:bookmarkStart w:id="0" w:name="_GoBack"/>
      <w:bookmarkEnd w:id="0"/>
      <w:r>
        <w:rPr>
          <w:b/>
        </w:rPr>
        <w:t>Supplementary Results:</w:t>
      </w:r>
    </w:p>
    <w:p w:rsidR="001761CB" w:rsidRDefault="001761CB"/>
    <w:p w:rsidR="001761CB" w:rsidRDefault="00F01F1E">
      <w:pPr>
        <w:spacing w:line="480" w:lineRule="auto"/>
        <w:rPr>
          <w:b/>
        </w:rPr>
      </w:pPr>
      <w:r>
        <w:rPr>
          <w:b/>
        </w:rPr>
        <w:t>Table S1. Demographic variables of the analyzed sample, stratified by sex</w:t>
      </w:r>
    </w:p>
    <w:tbl>
      <w:tblPr>
        <w:tblStyle w:val="a"/>
        <w:tblW w:w="10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605"/>
        <w:gridCol w:w="1770"/>
        <w:gridCol w:w="1995"/>
        <w:gridCol w:w="3375"/>
      </w:tblGrid>
      <w:tr w:rsidR="001761CB">
        <w:trPr>
          <w:trHeight w:val="420"/>
        </w:trPr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Male: </w:t>
            </w:r>
          </w:p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tal n=6,68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Female: </w:t>
            </w:r>
          </w:p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tal n=4,864</w:t>
            </w:r>
          </w:p>
        </w:tc>
        <w:tc>
          <w:tcPr>
            <w:tcW w:w="33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Contingency analysis </w:t>
            </w:r>
          </w:p>
        </w:tc>
      </w:tr>
      <w:tr w:rsidR="001761CB">
        <w:trPr>
          <w:trHeight w:val="537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Length of stay: (days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31-45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788 (11.8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64 (11.6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6]=11.92; NS</w:t>
            </w: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46-6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41 (8.1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377 (7.8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61-9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775 (11.6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56 (11.4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91-12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634 (9.5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17 (8.6)</w:t>
            </w:r>
          </w:p>
          <w:p w:rsidR="001761CB" w:rsidRDefault="001761CB">
            <w:pPr>
              <w:widowControl w:val="0"/>
              <w:spacing w:line="240" w:lineRule="auto"/>
            </w:pP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21-18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914 (13.7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618 (12.7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81-365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367 (20.4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998 (20.5)</w:t>
            </w:r>
          </w:p>
          <w:p w:rsidR="001761CB" w:rsidRDefault="001761CB">
            <w:pPr>
              <w:widowControl w:val="0"/>
              <w:spacing w:line="240" w:lineRule="auto"/>
            </w:pP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≥366*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666 (24.9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334 (27.4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oute of non-medical opioid use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ral*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253 (18.7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259 (26.9)</w:t>
            </w:r>
          </w:p>
        </w:tc>
        <w:tc>
          <w:tcPr>
            <w:tcW w:w="33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3]=99.53; p&lt;0.0001</w:t>
            </w: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moking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73 (7.1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329 (6.8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627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halation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166 (32.4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290 (26.5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jection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793 (41.8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986 (40.9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8-29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606 (24.0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394 (28.7)</w:t>
            </w:r>
          </w:p>
          <w:p w:rsidR="001761CB" w:rsidRDefault="001761CB">
            <w:pPr>
              <w:widowControl w:val="0"/>
              <w:spacing w:line="240" w:lineRule="auto"/>
            </w:pP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3]=88.56 p&lt;0.0001</w:t>
            </w: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30-39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323 (34.7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831 (37.6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40-49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268 (19.0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862 (17.7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≥50*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488 (22.3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777 (16.0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  <w:tr w:rsidR="001761CB">
        <w:trPr>
          <w:trHeight w:val="420"/>
        </w:trPr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Housing at Discharge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Unhouse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 xml:space="preserve">708 (10.6)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20 (8.6)</w:t>
            </w:r>
          </w:p>
        </w:tc>
        <w:tc>
          <w:tcPr>
            <w:tcW w:w="33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2]=12.30 p=0.0021</w:t>
            </w: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pendent living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041 (15.6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783 (16.1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dependent living*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936 (73.8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3661 (75.3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  <w:tr w:rsidR="001761CB">
        <w:trPr>
          <w:trHeight w:val="420"/>
        </w:trPr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mployment at Discharge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ull time* employe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727 (25.8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739 (15.2)</w:t>
            </w:r>
          </w:p>
        </w:tc>
        <w:tc>
          <w:tcPr>
            <w:tcW w:w="33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3]=197.0;p&lt;0.0001</w:t>
            </w: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art-time employe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671 (10.0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54 (11.4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Unemploye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280 (34.1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792 (36.8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  <w:tr w:rsidR="001761CB">
        <w:trPr>
          <w:trHeight w:val="420"/>
        </w:trPr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ot in labor forc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007 (30.0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779 (36.6)</w:t>
            </w:r>
          </w:p>
        </w:tc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</w:pPr>
          </w:p>
        </w:tc>
      </w:tr>
    </w:tbl>
    <w:p w:rsidR="001761CB" w:rsidRDefault="001761CB">
      <w:pPr>
        <w:spacing w:line="480" w:lineRule="auto"/>
        <w:rPr>
          <w:b/>
        </w:rPr>
      </w:pPr>
    </w:p>
    <w:tbl>
      <w:tblPr>
        <w:tblStyle w:val="a0"/>
        <w:tblW w:w="10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860"/>
        <w:gridCol w:w="1635"/>
        <w:gridCol w:w="1905"/>
        <w:gridCol w:w="3210"/>
      </w:tblGrid>
      <w:tr w:rsidR="001761CB">
        <w:trPr>
          <w:trHeight w:val="420"/>
        </w:trPr>
        <w:tc>
          <w:tcPr>
            <w:tcW w:w="3450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able S1 continued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ale</w:t>
            </w:r>
          </w:p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tal n=6,68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emale</w:t>
            </w:r>
          </w:p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tal n=4,864</w:t>
            </w:r>
          </w:p>
        </w:tc>
        <w:tc>
          <w:tcPr>
            <w:tcW w:w="32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ntingency analysis</w:t>
            </w:r>
          </w:p>
        </w:tc>
      </w:tr>
      <w:tr w:rsidR="001761CB">
        <w:trPr>
          <w:trHeight w:val="420"/>
        </w:trPr>
        <w:tc>
          <w:tcPr>
            <w:tcW w:w="345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acial backgroun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frican- American/ Black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029 (15.4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68 (11.7)</w:t>
            </w:r>
          </w:p>
          <w:p w:rsidR="001761CB" w:rsidRDefault="001761CB">
            <w:pPr>
              <w:widowControl w:val="0"/>
              <w:spacing w:line="240" w:lineRule="auto"/>
            </w:pPr>
          </w:p>
        </w:tc>
        <w:tc>
          <w:tcPr>
            <w:tcW w:w="32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2]=64.20; p&lt;0.0001</w:t>
            </w: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White*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714 (70.5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3754 (77.2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942 (14.1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42 (11.1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Hispanic/latino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945 (14.1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10 (10.5)</w:t>
            </w:r>
          </w:p>
        </w:tc>
        <w:tc>
          <w:tcPr>
            <w:tcW w:w="32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1]=34.08; p&lt;0.0001</w:t>
            </w:r>
          </w:p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on-hispanic/</w:t>
            </w:r>
          </w:p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latino*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740 (85.9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354 (89.5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Psychiatric </w:t>
            </w:r>
          </w:p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morbidity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150 (32.2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142 (44.0)</w:t>
            </w:r>
          </w:p>
        </w:tc>
        <w:tc>
          <w:tcPr>
            <w:tcW w:w="32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1]=170.10; p&lt;0.0001</w:t>
            </w:r>
          </w:p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1444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o*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535 (67.8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722 (56.0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urt or criminal justice referral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376 (5.6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44 (5.0)</w:t>
            </w:r>
          </w:p>
        </w:tc>
        <w:tc>
          <w:tcPr>
            <w:tcW w:w="32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1]=2.05; NS</w:t>
            </w: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o*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6309 (94.4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620 (95.0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Census Division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ew Engl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915  (13.7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87 (12.1)</w:t>
            </w:r>
          </w:p>
        </w:tc>
        <w:tc>
          <w:tcPr>
            <w:tcW w:w="32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[8]=77.64; p&lt;0.0001</w:t>
            </w:r>
          </w:p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iddle Atlantic*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589 (23.8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018 (20.9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ast North Central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696 (10.4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658 (13.5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West North Central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6 (1**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51 (1**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77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outh Atlantic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369 (20.5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954 (19.6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ast South Central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30 (3.4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55 (5.2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West South Central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45 (1**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35 (1**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420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ountain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20 (3.3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224 (4.6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1761CB">
        <w:trPr>
          <w:trHeight w:val="87"/>
        </w:trPr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acific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565 (23.4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widowControl w:val="0"/>
              <w:spacing w:line="240" w:lineRule="auto"/>
            </w:pPr>
            <w:r>
              <w:t>1082 (22.2)</w:t>
            </w:r>
          </w:p>
        </w:tc>
        <w:tc>
          <w:tcPr>
            <w:tcW w:w="32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widowControl w:val="0"/>
              <w:spacing w:line="240" w:lineRule="auto"/>
              <w:rPr>
                <w:b/>
              </w:rPr>
            </w:pPr>
          </w:p>
        </w:tc>
      </w:tr>
    </w:tbl>
    <w:p w:rsidR="001761CB" w:rsidRDefault="00F01F1E">
      <w:pPr>
        <w:widowControl w:val="0"/>
        <w:spacing w:line="240" w:lineRule="auto"/>
        <w:rPr>
          <w:b/>
        </w:rPr>
      </w:pPr>
      <w:r>
        <w:rPr>
          <w:b/>
          <w:i/>
        </w:rPr>
        <w:t>*reference category used in multivariable logistic regression (see Table S2).</w:t>
      </w:r>
    </w:p>
    <w:p w:rsidR="001761CB" w:rsidRDefault="00F01F1E">
      <w:pPr>
        <w:rPr>
          <w:b/>
        </w:rPr>
      </w:pPr>
      <w:r>
        <w:rPr>
          <w:b/>
        </w:rPr>
        <w:t>**rounded up to 1% due to n&lt;100</w:t>
      </w: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1761CB">
      <w:pPr>
        <w:rPr>
          <w:b/>
        </w:rPr>
      </w:pPr>
    </w:p>
    <w:p w:rsidR="001761CB" w:rsidRDefault="00F01F1E">
      <w:r>
        <w:rPr>
          <w:b/>
        </w:rPr>
        <w:lastRenderedPageBreak/>
        <w:t>Table S2</w:t>
      </w:r>
      <w:r>
        <w:t>: Multivariable logistic regression for non-medical opioid use</w:t>
      </w:r>
      <w:r w:rsidR="00E04517">
        <w:t xml:space="preserve"> (NMOU)</w:t>
      </w:r>
      <w:r>
        <w:t xml:space="preserve"> in the month prior to discharge from MAT (versus no use; binary variable)</w:t>
      </w:r>
    </w:p>
    <w:p w:rsidR="001761CB" w:rsidRDefault="001761CB"/>
    <w:tbl>
      <w:tblPr>
        <w:tblStyle w:val="a1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2145"/>
        <w:gridCol w:w="1215"/>
        <w:gridCol w:w="1575"/>
        <w:gridCol w:w="1245"/>
        <w:gridCol w:w="1725"/>
        <w:gridCol w:w="1095"/>
      </w:tblGrid>
      <w:tr w:rsidR="001761CB">
        <w:trPr>
          <w:trHeight w:val="500"/>
        </w:trPr>
        <w:tc>
          <w:tcPr>
            <w:tcW w:w="394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Beta coefficient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Odds ratio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1761CB">
        <w:trPr>
          <w:trHeight w:val="500"/>
        </w:trPr>
        <w:tc>
          <w:tcPr>
            <w:tcW w:w="3945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95% CI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 xml:space="preserve">95% CI 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1761CB">
        <w:trPr>
          <w:trHeight w:val="500"/>
        </w:trPr>
        <w:tc>
          <w:tcPr>
            <w:tcW w:w="39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8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1.04 to -0.6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43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36 to 0.5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/A</w:t>
            </w:r>
          </w:p>
        </w:tc>
      </w:tr>
      <w:tr w:rsidR="001761CB">
        <w:trPr>
          <w:trHeight w:val="50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Sex</w:t>
            </w:r>
          </w:p>
          <w:p w:rsidR="001761CB" w:rsidRDefault="00F01F1E">
            <w:pPr>
              <w:spacing w:before="240"/>
            </w:pPr>
            <w:r>
              <w:t>Ref: Fema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Male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17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86 to 0.2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19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09 to 1.2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Length of Stay</w:t>
            </w:r>
          </w:p>
          <w:p w:rsidR="001761CB" w:rsidRDefault="00F01F1E">
            <w:pPr>
              <w:spacing w:before="240"/>
            </w:pPr>
            <w:r>
              <w:t>Reference category (Ref):</w:t>
            </w:r>
          </w:p>
          <w:p w:rsidR="001761CB" w:rsidRDefault="00F01F1E">
            <w:pPr>
              <w:spacing w:before="240"/>
            </w:pPr>
            <w:r>
              <w:rPr>
                <w:rFonts w:ascii="Arial Unicode MS" w:eastAsia="Arial Unicode MS" w:hAnsi="Arial Unicode MS" w:cs="Arial Unicode MS"/>
              </w:rPr>
              <w:t>≥366 days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31-45 day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15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00 to 1.3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3.16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2.71 to 3.7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spacing w:line="240" w:lineRule="auto"/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46-60 day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0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89 to 1.2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2.8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2.42 to 3.4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spacing w:line="240" w:lineRule="auto"/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61-90 day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8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67 to 0.9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2.26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95 to 2.6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spacing w:line="240" w:lineRule="auto"/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91-120 day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7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62 to 0.9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2.1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86 to 2.5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spacing w:line="240" w:lineRule="auto"/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21-180 day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55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42 to 0.6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74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52 to 2.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74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81-365 day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4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32 to 0.5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55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38 to 1.7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Route of non-medical opioid use</w:t>
            </w:r>
          </w:p>
          <w:p w:rsidR="001761CB" w:rsidRDefault="00F01F1E">
            <w:pPr>
              <w:spacing w:before="240"/>
              <w:rPr>
                <w:b/>
              </w:rPr>
            </w:pPr>
            <w:r>
              <w:t>Ref: Or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Injection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5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47 to 0.6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79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60 to 2.0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1761C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Inhalation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5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40 to 0.6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69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50 to 1.9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1761C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Smoking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7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54 to 0.9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2.09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72 to 2.55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Age</w:t>
            </w:r>
          </w:p>
          <w:p w:rsidR="001761CB" w:rsidRDefault="00F01F1E">
            <w:pPr>
              <w:spacing w:before="240"/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Ref: ≥50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40-4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2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79 to 0.3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24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08 to 1.4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02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30-3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0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11 to 0.1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0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90 to 1.15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S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9-2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0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16 to 0.1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97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85 to 1.1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S</w:t>
            </w:r>
          </w:p>
        </w:tc>
      </w:tr>
      <w:tr w:rsidR="001761CB">
        <w:trPr>
          <w:trHeight w:val="500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Housing at discharge</w:t>
            </w:r>
          </w:p>
          <w:p w:rsidR="001761CB" w:rsidRDefault="00F01F1E">
            <w:pPr>
              <w:spacing w:before="240"/>
            </w:pPr>
            <w:r>
              <w:lastRenderedPageBreak/>
              <w:t>Ref: Independent living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lastRenderedPageBreak/>
              <w:t>Unhouse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3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15 to 0.4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36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164 to 1.5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001</w:t>
            </w:r>
          </w:p>
        </w:tc>
      </w:tr>
      <w:tr w:rsidR="001761CB">
        <w:trPr>
          <w:trHeight w:val="74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Dependent living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5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68 to -0.4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57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51 to 0.6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740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Employment at discharge</w:t>
            </w:r>
          </w:p>
          <w:p w:rsidR="001761CB" w:rsidRDefault="00F01F1E">
            <w:pPr>
              <w:spacing w:before="240"/>
            </w:pPr>
            <w:r>
              <w:t>Ref: Full-time employed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ot in labor force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4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30 to 0.5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5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35 to 1.7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74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Unemploye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5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42 to 0.6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7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53 to 1.9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74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Part-time</w:t>
            </w:r>
          </w:p>
          <w:p w:rsidR="001761CB" w:rsidRDefault="00F01F1E">
            <w:pPr>
              <w:spacing w:before="240"/>
            </w:pPr>
            <w:r>
              <w:t>employe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2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62 to 0.3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24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06 to 1.4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057</w:t>
            </w:r>
          </w:p>
        </w:tc>
      </w:tr>
      <w:tr w:rsidR="001761CB">
        <w:trPr>
          <w:trHeight w:val="500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Race</w:t>
            </w:r>
          </w:p>
          <w:p w:rsidR="001761CB" w:rsidRDefault="001761CB">
            <w:pPr>
              <w:spacing w:before="240"/>
              <w:rPr>
                <w:b/>
              </w:rPr>
            </w:pPr>
          </w:p>
          <w:p w:rsidR="001761CB" w:rsidRDefault="00F01F1E">
            <w:pPr>
              <w:spacing w:before="240"/>
            </w:pPr>
            <w:r>
              <w:t>Ref: Whit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 xml:space="preserve">“Other” 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1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28 to 0.02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8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76 to 1.0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S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African-American / Black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7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59 to 0.8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2.07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80 to 2.3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Ethnicity</w:t>
            </w:r>
          </w:p>
          <w:p w:rsidR="001761CB" w:rsidRDefault="00F01F1E">
            <w:pPr>
              <w:spacing w:before="240"/>
            </w:pPr>
            <w:r>
              <w:t>Ref: Not Hispanic / Latino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Hispanic or Latino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3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17 to 0.4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3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180 to 1.62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Psychiatric Comorbidity</w:t>
            </w:r>
          </w:p>
          <w:p w:rsidR="001761CB" w:rsidRDefault="00F01F1E">
            <w:pPr>
              <w:spacing w:before="240"/>
            </w:pPr>
            <w:r>
              <w:t>Ref: no comorbidity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Comorbidity presen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2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35 to -0.1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77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71 to 0.85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Court or criminal justice referral</w:t>
            </w:r>
          </w:p>
          <w:p w:rsidR="001761CB" w:rsidRDefault="00F01F1E">
            <w:pPr>
              <w:spacing w:before="240"/>
            </w:pPr>
            <w:r>
              <w:t>Ref: non- court /criminal referra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Court/criminal referral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1.15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1.34 to -0.9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3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26 to 0.3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rPr>
                <w:b/>
              </w:rPr>
            </w:pPr>
            <w:r>
              <w:rPr>
                <w:b/>
              </w:rPr>
              <w:t>Census Division</w:t>
            </w:r>
          </w:p>
          <w:p w:rsidR="001761CB" w:rsidRDefault="00F01F1E">
            <w:pPr>
              <w:spacing w:before="240"/>
            </w:pPr>
            <w:r>
              <w:t xml:space="preserve">Ref: Middle Atlantic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ew Englan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97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1.12 to -0.8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38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33 to 0.44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spacing w:line="240" w:lineRule="auto"/>
            </w:pPr>
            <w:r>
              <w:t>East North Central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65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80 to -0.5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5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45 to 0.6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spacing w:line="240" w:lineRule="auto"/>
            </w:pPr>
            <w:r>
              <w:t>West North Central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20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61 to 0.2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83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54 to 1.2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S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spacing w:line="240" w:lineRule="auto"/>
            </w:pPr>
            <w:r>
              <w:t>South Atlanti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4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29 to 0.5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53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33 to 1.7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spacing w:line="240" w:lineRule="auto"/>
            </w:pPr>
            <w:r>
              <w:t>East South Central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2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44 to -0.01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80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64 to 0.9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4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spacing w:line="240" w:lineRule="auto"/>
            </w:pPr>
            <w:r>
              <w:t>West South Central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4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0.069 to 0.9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51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93 to 2.5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NS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spacing w:line="240" w:lineRule="auto"/>
            </w:pPr>
            <w:r>
              <w:t>Mountain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-0.80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-1.029 to -0.5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45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35 to 0.57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&lt;0.0001</w:t>
            </w:r>
          </w:p>
        </w:tc>
      </w:tr>
      <w:tr w:rsidR="001761CB">
        <w:trPr>
          <w:trHeight w:val="500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1761CB"/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61CB" w:rsidRDefault="00F01F1E">
            <w:pPr>
              <w:spacing w:line="240" w:lineRule="auto"/>
            </w:pPr>
            <w:r>
              <w:t>Pacifi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0.20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56 to 0.3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  <w:jc w:val="right"/>
            </w:pPr>
            <w:r>
              <w:t>1.2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1.057 to 1.40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61CB" w:rsidRDefault="00F01F1E">
            <w:pPr>
              <w:spacing w:before="240"/>
            </w:pPr>
            <w:r>
              <w:t>0.006</w:t>
            </w:r>
          </w:p>
        </w:tc>
      </w:tr>
    </w:tbl>
    <w:p w:rsidR="001761CB" w:rsidRDefault="00F01F1E">
      <w:r>
        <w:rPr>
          <w:b/>
        </w:rPr>
        <w:t xml:space="preserve">*Ref: </w:t>
      </w:r>
      <w:r>
        <w:t>Reference category</w:t>
      </w:r>
    </w:p>
    <w:sectPr w:rsidR="001761CB">
      <w:footerReference w:type="default" r:id="rId6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FEA" w:rsidRDefault="00F01F1E">
      <w:pPr>
        <w:spacing w:line="240" w:lineRule="auto"/>
      </w:pPr>
      <w:r>
        <w:separator/>
      </w:r>
    </w:p>
  </w:endnote>
  <w:endnote w:type="continuationSeparator" w:id="0">
    <w:p w:rsidR="00126FEA" w:rsidRDefault="00F01F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61CB" w:rsidRDefault="00F01F1E">
    <w:pPr>
      <w:jc w:val="right"/>
    </w:pPr>
    <w:r>
      <w:fldChar w:fldCharType="begin"/>
    </w:r>
    <w:r>
      <w:instrText>PAGE</w:instrText>
    </w:r>
    <w:r>
      <w:fldChar w:fldCharType="separate"/>
    </w:r>
    <w:r w:rsidR="0030364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FEA" w:rsidRDefault="00F01F1E">
      <w:pPr>
        <w:spacing w:line="240" w:lineRule="auto"/>
      </w:pPr>
      <w:r>
        <w:separator/>
      </w:r>
    </w:p>
  </w:footnote>
  <w:footnote w:type="continuationSeparator" w:id="0">
    <w:p w:rsidR="00126FEA" w:rsidRDefault="00F01F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1CB"/>
    <w:rsid w:val="00126FEA"/>
    <w:rsid w:val="001761CB"/>
    <w:rsid w:val="001F1FB9"/>
    <w:rsid w:val="0030364B"/>
    <w:rsid w:val="00E04517"/>
    <w:rsid w:val="00F0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E7C328-D181-4292-9577-060E5124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lman, Eduardo</dc:creator>
  <cp:lastModifiedBy>Butelman, Eduardo</cp:lastModifiedBy>
  <cp:revision>2</cp:revision>
  <dcterms:created xsi:type="dcterms:W3CDTF">2024-09-24T21:02:00Z</dcterms:created>
  <dcterms:modified xsi:type="dcterms:W3CDTF">2024-09-24T21:02:00Z</dcterms:modified>
</cp:coreProperties>
</file>